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D15CD" w14:textId="44478D7A" w:rsidR="00964AE1" w:rsidRDefault="00964AE1" w:rsidP="00964AE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noProof/>
        </w:rPr>
      </w:pPr>
      <w:r w:rsidRPr="0033097B">
        <w:rPr>
          <w:rFonts w:ascii="Calibri" w:hAnsi="Calibri" w:cs="Calibri"/>
          <w:b/>
          <w:bCs/>
        </w:rPr>
        <w:t xml:space="preserve">Supplementary File </w:t>
      </w:r>
      <w:r>
        <w:rPr>
          <w:rFonts w:ascii="Calibri" w:hAnsi="Calibri" w:cs="Calibri"/>
          <w:b/>
          <w:bCs/>
        </w:rPr>
        <w:t>3</w:t>
      </w:r>
    </w:p>
    <w:tbl>
      <w:tblPr>
        <w:tblW w:w="673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96"/>
        <w:gridCol w:w="236"/>
        <w:gridCol w:w="1294"/>
        <w:gridCol w:w="837"/>
        <w:gridCol w:w="1413"/>
        <w:gridCol w:w="1357"/>
      </w:tblGrid>
      <w:tr w:rsidR="00964AE1" w:rsidRPr="0078322E" w14:paraId="71562A4C" w14:textId="77777777" w:rsidTr="0033097B">
        <w:trPr>
          <w:cantSplit/>
          <w:trHeight w:val="144"/>
        </w:trPr>
        <w:tc>
          <w:tcPr>
            <w:tcW w:w="1596" w:type="dxa"/>
          </w:tcPr>
          <w:p w14:paraId="5DAA3DF3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78371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nti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(BSA Å</w:t>
            </w: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A8309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Interactio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1A2D8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D11-HC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71299C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D11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K</w:t>
            </w: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C</w:t>
            </w:r>
          </w:p>
        </w:tc>
      </w:tr>
      <w:tr w:rsidR="00964AE1" w:rsidRPr="0078322E" w14:paraId="27ED442A" w14:textId="77777777" w:rsidTr="0033097B">
        <w:trPr>
          <w:cantSplit/>
          <w:trHeight w:val="144"/>
        </w:trPr>
        <w:tc>
          <w:tcPr>
            <w:tcW w:w="1596" w:type="dxa"/>
          </w:tcPr>
          <w:p w14:paraId="11A1A3A4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0F9224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660E19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25 (7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37B690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63A3A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8B1D3B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er56</w:t>
            </w:r>
          </w:p>
        </w:tc>
      </w:tr>
      <w:tr w:rsidR="00964AE1" w:rsidRPr="0078322E" w14:paraId="50BD22E3" w14:textId="77777777" w:rsidTr="0033097B">
        <w:trPr>
          <w:cantSplit/>
          <w:trHeight w:val="144"/>
        </w:trPr>
        <w:tc>
          <w:tcPr>
            <w:tcW w:w="1596" w:type="dxa"/>
          </w:tcPr>
          <w:p w14:paraId="545CD008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7A59568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66169BB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27 (12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222188F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114CF89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yr3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66A8D57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7C02F664" w14:textId="77777777" w:rsidTr="0033097B">
        <w:trPr>
          <w:cantSplit/>
          <w:trHeight w:val="144"/>
        </w:trPr>
        <w:tc>
          <w:tcPr>
            <w:tcW w:w="1596" w:type="dxa"/>
          </w:tcPr>
          <w:p w14:paraId="02F047F8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7059EFA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0DB0CB4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28 (99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272D681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A9BF4CC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yr32, Ala95, Ala101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C0AF918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6BBD0EF8" w14:textId="77777777" w:rsidTr="0033097B">
        <w:trPr>
          <w:cantSplit/>
          <w:trHeight w:val="144"/>
        </w:trPr>
        <w:tc>
          <w:tcPr>
            <w:tcW w:w="1596" w:type="dxa"/>
          </w:tcPr>
          <w:p w14:paraId="18B35118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23AB573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114FCB4E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D373099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413" w:type="dxa"/>
            <w:shd w:val="clear" w:color="000000" w:fill="FFFFFF"/>
            <w:noWrap/>
          </w:tcPr>
          <w:p w14:paraId="09503F71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yr32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H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69E8E11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5935" w14:paraId="1F1A3E30" w14:textId="77777777" w:rsidTr="0033097B">
        <w:trPr>
          <w:cantSplit/>
          <w:trHeight w:val="144"/>
        </w:trPr>
        <w:tc>
          <w:tcPr>
            <w:tcW w:w="1596" w:type="dxa"/>
          </w:tcPr>
          <w:p w14:paraId="4EF43668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9D8066E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F7B6AD9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29 (105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CBEEC35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378A43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641A316" w14:textId="77777777" w:rsidR="00964AE1" w:rsidRPr="00300EE0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fr-CA"/>
              </w:rPr>
            </w:pPr>
            <w:r w:rsidRPr="00300EE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fr-CA"/>
              </w:rPr>
              <w:t>Tyr32, Arg46, Ser49, Leu50, Glu53</w:t>
            </w:r>
          </w:p>
        </w:tc>
      </w:tr>
      <w:tr w:rsidR="00964AE1" w:rsidRPr="0078322E" w14:paraId="28809089" w14:textId="77777777" w:rsidTr="0033097B">
        <w:trPr>
          <w:cantSplit/>
          <w:trHeight w:val="144"/>
        </w:trPr>
        <w:tc>
          <w:tcPr>
            <w:tcW w:w="1596" w:type="dxa"/>
          </w:tcPr>
          <w:p w14:paraId="4CD07DF2" w14:textId="77777777" w:rsidR="00964AE1" w:rsidRPr="00F01AC2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fr-CA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57C83D4" w14:textId="77777777" w:rsidR="00964AE1" w:rsidRPr="00F01AC2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fr-CA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44DA50D4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65BB5C0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413" w:type="dxa"/>
            <w:shd w:val="clear" w:color="000000" w:fill="FFFFFF"/>
            <w:noWrap/>
          </w:tcPr>
          <w:p w14:paraId="07584D56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000000" w:fill="FFFFFF"/>
            <w:noWrap/>
          </w:tcPr>
          <w:p w14:paraId="619B93C3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Glu53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E1</w:t>
            </w:r>
          </w:p>
        </w:tc>
      </w:tr>
      <w:tr w:rsidR="00964AE1" w:rsidRPr="0078322E" w14:paraId="74B3E039" w14:textId="77777777" w:rsidTr="0033097B">
        <w:trPr>
          <w:cantSplit/>
          <w:trHeight w:val="144"/>
        </w:trPr>
        <w:tc>
          <w:tcPr>
            <w:tcW w:w="1596" w:type="dxa"/>
          </w:tcPr>
          <w:p w14:paraId="67359270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D3FB526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601519D7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48D3F4C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413" w:type="dxa"/>
            <w:shd w:val="clear" w:color="000000" w:fill="FFFFFF"/>
            <w:noWrap/>
          </w:tcPr>
          <w:p w14:paraId="59C2198E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000000" w:fill="FFFFFF"/>
            <w:noWrap/>
          </w:tcPr>
          <w:p w14:paraId="065B395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rg46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H1</w:t>
            </w:r>
          </w:p>
        </w:tc>
      </w:tr>
      <w:tr w:rsidR="00964AE1" w:rsidRPr="0078322E" w14:paraId="385FF917" w14:textId="77777777" w:rsidTr="0033097B">
        <w:trPr>
          <w:cantSplit/>
          <w:trHeight w:val="144"/>
        </w:trPr>
        <w:tc>
          <w:tcPr>
            <w:tcW w:w="1596" w:type="dxa"/>
          </w:tcPr>
          <w:p w14:paraId="33ADE331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0F1ABA3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2526814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0 (71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E6F9543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9BE2EE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la95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01A9F5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rg46</w:t>
            </w:r>
          </w:p>
        </w:tc>
      </w:tr>
      <w:tr w:rsidR="00964AE1" w:rsidRPr="0078322E" w14:paraId="61B010F0" w14:textId="77777777" w:rsidTr="0033097B">
        <w:trPr>
          <w:cantSplit/>
          <w:trHeight w:val="144"/>
        </w:trPr>
        <w:tc>
          <w:tcPr>
            <w:tcW w:w="1596" w:type="dxa"/>
          </w:tcPr>
          <w:p w14:paraId="54E3C670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140A3C9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7D81B7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1 (15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8A2FFC5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03B0A59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408D3C0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34, Arg46, Trp89</w:t>
            </w:r>
          </w:p>
        </w:tc>
      </w:tr>
      <w:tr w:rsidR="00964AE1" w:rsidRPr="0078322E" w14:paraId="3C1D55BE" w14:textId="77777777" w:rsidTr="0033097B">
        <w:trPr>
          <w:cantSplit/>
          <w:trHeight w:val="144"/>
        </w:trPr>
        <w:tc>
          <w:tcPr>
            <w:tcW w:w="1596" w:type="dxa"/>
          </w:tcPr>
          <w:p w14:paraId="3A86BD20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E124AB7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EC9435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A2A54C7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B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50311D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1D10E46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7B585535" w14:textId="77777777" w:rsidTr="0033097B">
        <w:trPr>
          <w:cantSplit/>
          <w:trHeight w:val="144"/>
        </w:trPr>
        <w:tc>
          <w:tcPr>
            <w:tcW w:w="1596" w:type="dxa"/>
          </w:tcPr>
          <w:p w14:paraId="4C6F2A59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FB86761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4062E648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D291D2B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413" w:type="dxa"/>
            <w:shd w:val="clear" w:color="000000" w:fill="FFFFFF"/>
            <w:noWrap/>
          </w:tcPr>
          <w:p w14:paraId="1D50B943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la95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CE0137C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2C0974A1" w14:textId="77777777" w:rsidTr="0033097B">
        <w:trPr>
          <w:cantSplit/>
          <w:trHeight w:val="144"/>
        </w:trPr>
        <w:tc>
          <w:tcPr>
            <w:tcW w:w="1596" w:type="dxa"/>
          </w:tcPr>
          <w:p w14:paraId="06C9D84E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87BDA2B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126D4F1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67F9998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3" w:type="dxa"/>
            <w:shd w:val="clear" w:color="000000" w:fill="FFFFFF"/>
            <w:noWrap/>
          </w:tcPr>
          <w:p w14:paraId="68342233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000000" w:fill="FFFFFF"/>
            <w:noWrap/>
          </w:tcPr>
          <w:p w14:paraId="3310F16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34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</w:tr>
      <w:tr w:rsidR="00964AE1" w:rsidRPr="0078322E" w14:paraId="20D43489" w14:textId="77777777" w:rsidTr="0033097B">
        <w:trPr>
          <w:cantSplit/>
          <w:trHeight w:val="144"/>
        </w:trPr>
        <w:tc>
          <w:tcPr>
            <w:tcW w:w="1596" w:type="dxa"/>
          </w:tcPr>
          <w:p w14:paraId="01CBFC2A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995892A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8BBC2B0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2 (98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628ADC5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19F594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33, His35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931A6AF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34, Gly91, Arg96</w:t>
            </w:r>
          </w:p>
        </w:tc>
      </w:tr>
      <w:tr w:rsidR="00964AE1" w:rsidRPr="0078322E" w14:paraId="22BE4450" w14:textId="77777777" w:rsidTr="0033097B">
        <w:trPr>
          <w:cantSplit/>
          <w:trHeight w:val="144"/>
        </w:trPr>
        <w:tc>
          <w:tcPr>
            <w:tcW w:w="1596" w:type="dxa"/>
          </w:tcPr>
          <w:p w14:paraId="07F01EA6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1D48698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713C4936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0D18E36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413" w:type="dxa"/>
            <w:shd w:val="clear" w:color="000000" w:fill="FFFFFF"/>
            <w:noWrap/>
          </w:tcPr>
          <w:p w14:paraId="72496F2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33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63B0F1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55CE37DB" w14:textId="77777777" w:rsidTr="0033097B">
        <w:trPr>
          <w:cantSplit/>
          <w:trHeight w:val="144"/>
        </w:trPr>
        <w:tc>
          <w:tcPr>
            <w:tcW w:w="1596" w:type="dxa"/>
          </w:tcPr>
          <w:p w14:paraId="784F86ED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DF83872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569A3B1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5DAAF3C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gram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,SB</w:t>
            </w:r>
            <w:proofErr w:type="gramEnd"/>
          </w:p>
        </w:tc>
        <w:tc>
          <w:tcPr>
            <w:tcW w:w="1413" w:type="dxa"/>
            <w:shd w:val="clear" w:color="000000" w:fill="FFFFFF"/>
            <w:noWrap/>
          </w:tcPr>
          <w:p w14:paraId="6181799F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33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F23A719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rg96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H2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, Arg96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E</w:t>
            </w:r>
          </w:p>
        </w:tc>
      </w:tr>
      <w:tr w:rsidR="00964AE1" w:rsidRPr="0078322E" w14:paraId="1B42235A" w14:textId="77777777" w:rsidTr="0033097B">
        <w:trPr>
          <w:cantSplit/>
          <w:trHeight w:val="144"/>
        </w:trPr>
        <w:tc>
          <w:tcPr>
            <w:tcW w:w="1596" w:type="dxa"/>
          </w:tcPr>
          <w:p w14:paraId="6341BB3A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BB884C6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20CA7E91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366440A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gram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,SB</w:t>
            </w:r>
            <w:proofErr w:type="gramEnd"/>
          </w:p>
        </w:tc>
        <w:tc>
          <w:tcPr>
            <w:tcW w:w="1413" w:type="dxa"/>
            <w:shd w:val="clear" w:color="000000" w:fill="FFFFFF"/>
            <w:noWrap/>
          </w:tcPr>
          <w:p w14:paraId="554CF26C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is35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E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3FCFB52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23C04902" w14:textId="77777777" w:rsidTr="0033097B">
        <w:trPr>
          <w:cantSplit/>
          <w:trHeight w:val="144"/>
        </w:trPr>
        <w:tc>
          <w:tcPr>
            <w:tcW w:w="1596" w:type="dxa"/>
          </w:tcPr>
          <w:p w14:paraId="5352EDC4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F784947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49FF0C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3 (10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6E5B14D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4CFC617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1EF489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yr27D, Tyr32, Gly91</w:t>
            </w:r>
          </w:p>
        </w:tc>
      </w:tr>
      <w:tr w:rsidR="00964AE1" w:rsidRPr="0078322E" w14:paraId="1DA6E70E" w14:textId="77777777" w:rsidTr="0033097B">
        <w:trPr>
          <w:cantSplit/>
          <w:trHeight w:val="144"/>
        </w:trPr>
        <w:tc>
          <w:tcPr>
            <w:tcW w:w="1596" w:type="dxa"/>
          </w:tcPr>
          <w:p w14:paraId="22BD9324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DC29582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0CEE765E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33FBB55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413" w:type="dxa"/>
            <w:shd w:val="clear" w:color="000000" w:fill="FFFFFF"/>
            <w:noWrap/>
          </w:tcPr>
          <w:p w14:paraId="2F0274C9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33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C4712BF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68E2C5F7" w14:textId="77777777" w:rsidTr="0033097B">
        <w:trPr>
          <w:cantSplit/>
          <w:trHeight w:val="144"/>
        </w:trPr>
        <w:tc>
          <w:tcPr>
            <w:tcW w:w="1596" w:type="dxa"/>
          </w:tcPr>
          <w:p w14:paraId="26FACA5F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E326085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DADCF7E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4 (41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FFDF44F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C9244F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yr52, Asn33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26C1EB4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549B693F" w14:textId="77777777" w:rsidTr="0033097B">
        <w:trPr>
          <w:cantSplit/>
          <w:trHeight w:val="144"/>
        </w:trPr>
        <w:tc>
          <w:tcPr>
            <w:tcW w:w="1596" w:type="dxa"/>
          </w:tcPr>
          <w:p w14:paraId="5ED1881E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75FDC9D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39F343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5 (106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DA34999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C4B32B8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yr50, Tyr52, Asn58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BE5A944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29777B45" w14:textId="77777777" w:rsidTr="0033097B">
        <w:trPr>
          <w:cantSplit/>
          <w:trHeight w:val="144"/>
        </w:trPr>
        <w:tc>
          <w:tcPr>
            <w:tcW w:w="1596" w:type="dxa"/>
          </w:tcPr>
          <w:p w14:paraId="69218407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5D30132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AE1B048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6 (1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F34A12F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118588C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54, Lys56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E09CFD9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5D643C81" w14:textId="77777777" w:rsidTr="0033097B">
        <w:trPr>
          <w:cantSplit/>
          <w:trHeight w:val="144"/>
        </w:trPr>
        <w:tc>
          <w:tcPr>
            <w:tcW w:w="1596" w:type="dxa"/>
          </w:tcPr>
          <w:p w14:paraId="67C0CBD3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A583B9C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55F3C75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432E4CB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413" w:type="dxa"/>
            <w:shd w:val="clear" w:color="000000" w:fill="FFFFFF"/>
            <w:noWrap/>
          </w:tcPr>
          <w:p w14:paraId="2F7FFC37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54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BFB93DC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363CC88F" w14:textId="77777777" w:rsidTr="0033097B">
        <w:trPr>
          <w:cantSplit/>
          <w:trHeight w:val="144"/>
        </w:trPr>
        <w:tc>
          <w:tcPr>
            <w:tcW w:w="1596" w:type="dxa"/>
          </w:tcPr>
          <w:p w14:paraId="69721C0B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9AAC383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071B598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7 (1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F472B59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856C6DB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54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4178B03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731CD442" w14:textId="77777777" w:rsidTr="0033097B">
        <w:trPr>
          <w:cantSplit/>
          <w:trHeight w:val="144"/>
        </w:trPr>
        <w:tc>
          <w:tcPr>
            <w:tcW w:w="1596" w:type="dxa"/>
          </w:tcPr>
          <w:p w14:paraId="54E6E0F4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850C3A9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000000" w:fill="FFFFFF"/>
            <w:noWrap/>
          </w:tcPr>
          <w:p w14:paraId="0D6F0E21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87DB265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413" w:type="dxa"/>
            <w:shd w:val="clear" w:color="000000" w:fill="FFFFFF"/>
            <w:noWrap/>
          </w:tcPr>
          <w:p w14:paraId="0931C58E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54</w:t>
            </w: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5748B9C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5A4D3A9B" w14:textId="77777777" w:rsidTr="0033097B">
        <w:trPr>
          <w:cantSplit/>
          <w:trHeight w:val="144"/>
        </w:trPr>
        <w:tc>
          <w:tcPr>
            <w:tcW w:w="1596" w:type="dxa"/>
            <w:tcBorders>
              <w:bottom w:val="single" w:sz="4" w:space="0" w:color="auto"/>
            </w:tcBorders>
          </w:tcPr>
          <w:p w14:paraId="3407DA18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696C6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2EB6B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38 (2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FDE3846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B21851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78322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n54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FFB648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29F631B6" w14:textId="77777777" w:rsidTr="0033097B">
        <w:trPr>
          <w:cantSplit/>
          <w:trHeight w:val="144"/>
        </w:trPr>
        <w:tc>
          <w:tcPr>
            <w:tcW w:w="1596" w:type="dxa"/>
            <w:tcBorders>
              <w:top w:val="single" w:sz="4" w:space="0" w:color="auto"/>
            </w:tcBorders>
          </w:tcPr>
          <w:p w14:paraId="5FCE2DC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H-bond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BF844A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42BF8E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CBB9F06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4D08D5C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FCBD6A4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3C2C7FCD" w14:textId="77777777" w:rsidTr="0033097B">
        <w:trPr>
          <w:cantSplit/>
          <w:trHeight w:val="144"/>
        </w:trPr>
        <w:tc>
          <w:tcPr>
            <w:tcW w:w="1596" w:type="dxa"/>
          </w:tcPr>
          <w:p w14:paraId="64DDEEAD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alt Bridges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11A61B4" w14:textId="77777777" w:rsidR="00964AE1" w:rsidRPr="0078322E" w:rsidRDefault="00964AE1" w:rsidP="003309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C22FDB9" w14:textId="77777777" w:rsidR="00964AE1" w:rsidRPr="002073E7" w:rsidRDefault="00964AE1" w:rsidP="0033097B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2073E7"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56C790D" w14:textId="77777777" w:rsidR="00964AE1" w:rsidRPr="0078322E" w:rsidRDefault="00964AE1" w:rsidP="00330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D6CAF34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7D8A42A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31201497" w14:textId="77777777" w:rsidTr="0033097B">
        <w:trPr>
          <w:cantSplit/>
          <w:trHeight w:val="144"/>
        </w:trPr>
        <w:tc>
          <w:tcPr>
            <w:tcW w:w="1596" w:type="dxa"/>
          </w:tcPr>
          <w:p w14:paraId="122FA1AF" w14:textId="77777777" w:rsidR="00964AE1" w:rsidRPr="000E10EF" w:rsidRDefault="00964AE1" w:rsidP="0033097B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re e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itope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* 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SA (Å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85A719E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0C59955" w14:textId="77777777" w:rsidR="00964AE1" w:rsidRPr="002073E7" w:rsidRDefault="00964AE1" w:rsidP="0033097B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  <w:t>776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798310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49E1A56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065169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080A90BF" w14:textId="77777777" w:rsidTr="0033097B">
        <w:trPr>
          <w:cantSplit/>
          <w:trHeight w:val="144"/>
        </w:trPr>
        <w:tc>
          <w:tcPr>
            <w:tcW w:w="1596" w:type="dxa"/>
            <w:tcBorders>
              <w:bottom w:val="single" w:sz="4" w:space="0" w:color="auto"/>
            </w:tcBorders>
          </w:tcPr>
          <w:p w14:paraId="36C2C31E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 BSA (Å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41CB4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8E182E" w14:textId="77777777" w:rsidR="00964AE1" w:rsidRPr="002073E7" w:rsidRDefault="00964AE1" w:rsidP="0033097B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2073E7"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  <w:t>823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442810A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65D3ECB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23EA347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AE1" w:rsidRPr="0078322E" w14:paraId="213A6E88" w14:textId="77777777" w:rsidTr="0033097B">
        <w:trPr>
          <w:cantSplit/>
          <w:trHeight w:val="144"/>
        </w:trPr>
        <w:tc>
          <w:tcPr>
            <w:tcW w:w="1596" w:type="dxa"/>
            <w:tcBorders>
              <w:top w:val="single" w:sz="4" w:space="0" w:color="auto"/>
            </w:tcBorders>
          </w:tcPr>
          <w:p w14:paraId="185F9A79" w14:textId="77777777" w:rsidR="00964AE1" w:rsidRPr="000E10EF" w:rsidRDefault="00964AE1" w:rsidP="0033097B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B5D872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3D41A4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E0BFB3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CB0F6CC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4BF8C215" w14:textId="77777777" w:rsidR="00964AE1" w:rsidRPr="0078322E" w:rsidRDefault="00964AE1" w:rsidP="0033097B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14:paraId="59AF1525" w14:textId="77777777" w:rsidR="00964AE1" w:rsidRPr="00FA7922" w:rsidRDefault="00964AE1" w:rsidP="00964AE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12F3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DF12F3">
        <w:rPr>
          <w:rFonts w:ascii="Times New Roman" w:hAnsi="Times New Roman" w:cs="Times New Roman"/>
          <w:iCs/>
          <w:sz w:val="20"/>
          <w:szCs w:val="20"/>
        </w:rPr>
        <w:t>Core epitope consists of residues</w:t>
      </w:r>
      <w:r>
        <w:rPr>
          <w:rFonts w:ascii="Times New Roman" w:hAnsi="Times New Roman" w:cs="Times New Roman"/>
          <w:iCs/>
          <w:sz w:val="20"/>
          <w:szCs w:val="20"/>
        </w:rPr>
        <w:t xml:space="preserve"> 28 to 35 in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bCSP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(</w:t>
      </w:r>
      <w:r w:rsidRPr="00DF12F3">
        <w:rPr>
          <w:rFonts w:ascii="Times New Roman" w:hAnsi="Times New Roman" w:cs="Times New Roman"/>
          <w:iCs/>
          <w:sz w:val="20"/>
          <w:szCs w:val="20"/>
        </w:rPr>
        <w:t>PN</w:t>
      </w:r>
      <w:r>
        <w:rPr>
          <w:rFonts w:ascii="Times New Roman" w:hAnsi="Times New Roman" w:cs="Times New Roman"/>
          <w:iCs/>
          <w:sz w:val="20"/>
          <w:szCs w:val="20"/>
        </w:rPr>
        <w:t>P</w:t>
      </w:r>
      <w:r w:rsidRPr="00DF12F3">
        <w:rPr>
          <w:rFonts w:ascii="Times New Roman" w:hAnsi="Times New Roman" w:cs="Times New Roman"/>
          <w:iCs/>
          <w:sz w:val="20"/>
          <w:szCs w:val="20"/>
        </w:rPr>
        <w:t>NDP</w:t>
      </w:r>
      <w:r>
        <w:rPr>
          <w:rFonts w:ascii="Times New Roman" w:hAnsi="Times New Roman" w:cs="Times New Roman"/>
          <w:iCs/>
          <w:sz w:val="20"/>
          <w:szCs w:val="20"/>
        </w:rPr>
        <w:t>P</w:t>
      </w:r>
      <w:r w:rsidRPr="00DF12F3"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</w:rPr>
        <w:t>)</w:t>
      </w:r>
    </w:p>
    <w:p w14:paraId="2CCB200F" w14:textId="77777777" w:rsidR="00964AE1" w:rsidRPr="00CE3DB1" w:rsidRDefault="00964AE1" w:rsidP="00964AE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E3DB1">
        <w:rPr>
          <w:rFonts w:ascii="Times New Roman" w:hAnsi="Times New Roman" w:cs="Times New Roman"/>
          <w:sz w:val="20"/>
          <w:szCs w:val="20"/>
        </w:rPr>
        <w:t>vdW</w:t>
      </w:r>
      <w:proofErr w:type="spellEnd"/>
      <w:r w:rsidRPr="00CE3DB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van der Waals interaction (5.0</w:t>
      </w:r>
      <w:r w:rsidRPr="00CE3DB1">
        <w:rPr>
          <w:rFonts w:ascii="Times New Roman" w:hAnsi="Times New Roman" w:cs="Times New Roman"/>
          <w:sz w:val="20"/>
          <w:szCs w:val="20"/>
        </w:rPr>
        <w:t xml:space="preserve"> Å cut-off)</w:t>
      </w:r>
    </w:p>
    <w:p w14:paraId="07999D58" w14:textId="77777777" w:rsidR="00964AE1" w:rsidRPr="00CE3DB1" w:rsidRDefault="00964AE1" w:rsidP="00964AE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B: hydrogen bond (3.8</w:t>
      </w:r>
      <w:r w:rsidRPr="00CE3DB1">
        <w:rPr>
          <w:rFonts w:ascii="Times New Roman" w:hAnsi="Times New Roman" w:cs="Times New Roman"/>
          <w:sz w:val="20"/>
          <w:szCs w:val="20"/>
        </w:rPr>
        <w:t xml:space="preserve"> Å cut-off)</w:t>
      </w:r>
    </w:p>
    <w:p w14:paraId="642722CD" w14:textId="080B5A90" w:rsidR="00461146" w:rsidRPr="00964AE1" w:rsidRDefault="00964AE1" w:rsidP="00964AE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B: salt bridge (4.0</w:t>
      </w:r>
      <w:r w:rsidRPr="00CE3DB1">
        <w:rPr>
          <w:rFonts w:ascii="Times New Roman" w:hAnsi="Times New Roman" w:cs="Times New Roman"/>
          <w:sz w:val="20"/>
          <w:szCs w:val="20"/>
        </w:rPr>
        <w:t xml:space="preserve"> Å cut-off)</w:t>
      </w:r>
    </w:p>
    <w:sectPr w:rsidR="00461146" w:rsidRPr="00964AE1" w:rsidSect="00094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E1"/>
    <w:rsid w:val="00094E34"/>
    <w:rsid w:val="00602851"/>
    <w:rsid w:val="0061102B"/>
    <w:rsid w:val="00876861"/>
    <w:rsid w:val="00964AE1"/>
    <w:rsid w:val="00A13659"/>
    <w:rsid w:val="00BA28F7"/>
    <w:rsid w:val="00CE6CA1"/>
    <w:rsid w:val="00ED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DCE35"/>
  <w15:chartTrackingRefBased/>
  <w15:docId w15:val="{8795667C-1FB6-244E-ADFD-B3E5E9A78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A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A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Thai</dc:creator>
  <cp:keywords/>
  <dc:description/>
  <cp:lastModifiedBy>Elaine Thai</cp:lastModifiedBy>
  <cp:revision>1</cp:revision>
  <dcterms:created xsi:type="dcterms:W3CDTF">2020-10-04T19:09:00Z</dcterms:created>
  <dcterms:modified xsi:type="dcterms:W3CDTF">2020-10-04T19:11:00Z</dcterms:modified>
</cp:coreProperties>
</file>